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8F482" w14:textId="75E9408D" w:rsidR="00820883" w:rsidRDefault="00820883" w:rsidP="00820883">
      <w:pPr>
        <w:outlineLvl w:val="0"/>
      </w:pPr>
      <w:bookmarkStart w:id="0" w:name="_GoBack"/>
      <w:bookmarkEnd w:id="0"/>
      <w:r>
        <w:t xml:space="preserve">Table S1. </w:t>
      </w:r>
      <w:r w:rsidR="00A45FE0">
        <w:t>C</w:t>
      </w:r>
      <w:r>
        <w:t xml:space="preserve">onditions for RNA sequencing, </w:t>
      </w:r>
      <w:r w:rsidR="00A45FE0">
        <w:t>sequencing depth</w:t>
      </w:r>
      <w:r w:rsidR="00E55789">
        <w:t>,</w:t>
      </w:r>
      <w:r w:rsidR="00A45FE0">
        <w:t xml:space="preserve"> </w:t>
      </w:r>
      <w:r>
        <w:t xml:space="preserve">accession numbers, and </w:t>
      </w:r>
      <w:r w:rsidR="00E55789">
        <w:t xml:space="preserve">definition </w:t>
      </w:r>
      <w:r>
        <w:t xml:space="preserve">of sample </w:t>
      </w:r>
      <w:r w:rsidR="00E55789">
        <w:t xml:space="preserve">grouping </w:t>
      </w:r>
      <w:r>
        <w:t>for fold change analysi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57"/>
        <w:gridCol w:w="1208"/>
        <w:gridCol w:w="834"/>
        <w:gridCol w:w="859"/>
        <w:gridCol w:w="920"/>
        <w:gridCol w:w="913"/>
        <w:gridCol w:w="1036"/>
        <w:gridCol w:w="1067"/>
        <w:gridCol w:w="865"/>
        <w:gridCol w:w="924"/>
      </w:tblGrid>
      <w:tr w:rsidR="00F56785" w:rsidRPr="00813CF1" w14:paraId="464CC35B" w14:textId="77777777" w:rsidTr="00813CF1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73A63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Exposure Ti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BC5AF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Exposure Condition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FA2DB7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eplic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B88E9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Total # of clusters rea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43DB4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% mapped to </w:t>
            </w:r>
            <w:r w:rsidRPr="00813CF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C. jejuni</w:t>
            </w: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81-176 gen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40F0A4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NA Sequencing Accession 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C8AF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omparative Condition Groups</w:t>
            </w:r>
          </w:p>
        </w:tc>
      </w:tr>
      <w:tr w:rsidR="00F56785" w:rsidRPr="00813CF1" w14:paraId="4D889B58" w14:textId="77777777" w:rsidTr="00813CF1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F63C9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3D4CF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97EB48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9FA15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BB1B4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8CF11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Sampl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0A3A7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Sequencing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713CF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Accession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3CE53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Extract vs.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3230D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uman vs. Chicken</w:t>
            </w:r>
          </w:p>
        </w:tc>
      </w:tr>
      <w:tr w:rsidR="00F56785" w:rsidRPr="00813CF1" w14:paraId="7EF999F9" w14:textId="77777777" w:rsidTr="00813CF1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66B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76D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0A1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F55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891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935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CD3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_30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813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FB29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1CF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"Media"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73F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Not Used</w:t>
            </w:r>
          </w:p>
        </w:tc>
      </w:tr>
      <w:tr w:rsidR="00F56785" w:rsidRPr="00813CF1" w14:paraId="33B4A39D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4D2DA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D68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D10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1D0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519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A30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14F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_30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5EF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9F9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7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17C75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054DF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168A9721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58525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9E6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C31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E05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678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FA4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028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_30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F099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0B9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F91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"Extract"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D15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"Chicken"</w:t>
            </w:r>
          </w:p>
        </w:tc>
      </w:tr>
      <w:tr w:rsidR="00F56785" w:rsidRPr="00813CF1" w14:paraId="3E715A52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47A05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F20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B2B7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C47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974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B71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CD37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_30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B69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58DB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7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0A486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46FC9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43C0EC61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2CFA3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5D8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0E07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1F8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370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09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0E8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1_3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A89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58C4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6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426DB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564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"Human"</w:t>
            </w:r>
          </w:p>
        </w:tc>
      </w:tr>
      <w:tr w:rsidR="00F56785" w:rsidRPr="00813CF1" w14:paraId="1EA02618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92D3D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5B7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E4E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AD5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009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BAC4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CFD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1_3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2E6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9084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8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9D7DE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B372A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410D3194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22669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4CC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745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EB2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196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9CC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3A3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2_30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CF8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6AC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6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3FE81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7985F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188C3A88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3D608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AD87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C57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6E7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138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3A4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93B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2_30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FE5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48A9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8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5010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5965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7EA19C86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E27C8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FC3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E50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508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218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F38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790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3_30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C66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0E64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6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2F10A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5D6E3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4841246A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ECD9F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19D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099B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3C6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454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2124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3BF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3_30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57E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814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8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4F64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39E00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6BA73A31" w14:textId="77777777" w:rsidTr="00813CF1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DC1D" w14:textId="4012DC9C" w:rsidR="00F56785" w:rsidRPr="00813CF1" w:rsidRDefault="000D574A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5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03B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C89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052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816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4B4B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3BB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_5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892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C8A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6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D2B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"Media"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2EA4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Not Used</w:t>
            </w:r>
          </w:p>
        </w:tc>
      </w:tr>
      <w:tr w:rsidR="00F56785" w:rsidRPr="00813CF1" w14:paraId="5A5824EE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06A4E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F99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0C1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C05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955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EE3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B6E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_5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75D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A25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8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A8B2B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9D25D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520BE087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DB4ED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A23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FC9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219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198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77D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52F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_5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611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9D8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7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11C9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"Extract"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478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"Chicken"</w:t>
            </w:r>
          </w:p>
        </w:tc>
      </w:tr>
      <w:tr w:rsidR="00F56785" w:rsidRPr="00813CF1" w14:paraId="61C2B5A7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16B84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83F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77F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EAA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684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801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76E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_5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3F0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128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8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C1E7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09F78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0F4C20B1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FB990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806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1CD9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843B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219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8547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D75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1_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768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D7C2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7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0896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5DE7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"Human"</w:t>
            </w:r>
          </w:p>
        </w:tc>
      </w:tr>
      <w:tr w:rsidR="00F56785" w:rsidRPr="00813CF1" w14:paraId="43174745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EDB7F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95F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F8A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090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559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EE8B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094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179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3FD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8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0816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8DEC6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6C7A6A62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5F529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109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63D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34E3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846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97E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0536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2_5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940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A45B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7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92786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323F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526F8A73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02717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700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974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57A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895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8C1D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F918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2_5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EF47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3D4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8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989E5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BBE47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7F1CD5BC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F5225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0C49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4B3A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A98B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541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F92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690C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3_5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DD8E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7584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7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1621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CD46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F56785" w:rsidRPr="00813CF1" w14:paraId="28BAD055" w14:textId="77777777" w:rsidTr="00813CF1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08F4D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362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H + 30% 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F39F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EDDB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942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D54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11A1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P3_5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2070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976_1#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1F15" w14:textId="77777777" w:rsidR="00F56785" w:rsidRPr="00813CF1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RR200468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363E3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BCD97" w14:textId="77777777" w:rsidR="00F56785" w:rsidRPr="00813CF1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</w:tbl>
    <w:p w14:paraId="461D335F" w14:textId="7451426E" w:rsidR="00820883" w:rsidRDefault="00820883" w:rsidP="00820883">
      <w:pPr>
        <w:outlineLvl w:val="0"/>
      </w:pPr>
    </w:p>
    <w:sectPr w:rsidR="00820883" w:rsidSect="00813CF1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0DDDA8" w15:done="0"/>
  <w15:commentEx w15:paraId="61B0A770" w15:done="0"/>
  <w15:commentEx w15:paraId="049932C6" w15:done="0"/>
  <w15:commentEx w15:paraId="5BB911A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0DDDA8" w16cid:durableId="1EBFDAA4"/>
  <w16cid:commentId w16cid:paraId="61B0A770" w16cid:durableId="1EBFDAA5"/>
  <w16cid:commentId w16cid:paraId="049932C6" w16cid:durableId="1EBFDAA6"/>
  <w16cid:commentId w16cid:paraId="5BB911A4" w16cid:durableId="1EBFDC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F0E05" w14:textId="77777777" w:rsidR="00B5293C" w:rsidRDefault="00B5293C" w:rsidP="005F5B3D">
      <w:pPr>
        <w:spacing w:after="0" w:line="240" w:lineRule="auto"/>
      </w:pPr>
      <w:r>
        <w:separator/>
      </w:r>
    </w:p>
  </w:endnote>
  <w:endnote w:type="continuationSeparator" w:id="0">
    <w:p w14:paraId="1939CEEB" w14:textId="77777777" w:rsidR="00B5293C" w:rsidRDefault="00B5293C" w:rsidP="005F5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6775581"/>
      <w:docPartObj>
        <w:docPartGallery w:val="Page Numbers (Bottom of Page)"/>
        <w:docPartUnique/>
      </w:docPartObj>
    </w:sdtPr>
    <w:sdtEndPr/>
    <w:sdtContent>
      <w:sdt>
        <w:sdtPr>
          <w:id w:val="-1073196230"/>
          <w:docPartObj>
            <w:docPartGallery w:val="Page Numbers (Top of Page)"/>
            <w:docPartUnique/>
          </w:docPartObj>
        </w:sdtPr>
        <w:sdtEndPr/>
        <w:sdtContent>
          <w:p w14:paraId="0D083173" w14:textId="77777777" w:rsidR="00292EEF" w:rsidRDefault="00292EE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60A0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60A0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E5DB9C9" w14:textId="77777777" w:rsidR="00292EEF" w:rsidRDefault="00292E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6381B1" w14:textId="77777777" w:rsidR="00B5293C" w:rsidRDefault="00B5293C" w:rsidP="005F5B3D">
      <w:pPr>
        <w:spacing w:after="0" w:line="240" w:lineRule="auto"/>
      </w:pPr>
      <w:r>
        <w:separator/>
      </w:r>
    </w:p>
  </w:footnote>
  <w:footnote w:type="continuationSeparator" w:id="0">
    <w:p w14:paraId="4D997251" w14:textId="77777777" w:rsidR="00B5293C" w:rsidRDefault="00B5293C" w:rsidP="005F5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6737F7" w14:textId="3AEE0E59" w:rsidR="00060A0E" w:rsidRPr="005F4ECF" w:rsidRDefault="00060A0E" w:rsidP="00060A0E">
    <w:pPr>
      <w:spacing w:line="480" w:lineRule="auto"/>
      <w:jc w:val="center"/>
    </w:pPr>
    <w:r>
      <w:t>SUPPLEMENTAL MATERIAL</w:t>
    </w:r>
  </w:p>
  <w:p w14:paraId="490EA8A8" w14:textId="4F692004" w:rsidR="00060A0E" w:rsidRDefault="00060A0E" w:rsidP="00060A0E">
    <w:pPr>
      <w:spacing w:line="480" w:lineRule="auto"/>
      <w:jc w:val="center"/>
    </w:pPr>
    <w:r>
      <w:t xml:space="preserve">Investigating the </w:t>
    </w:r>
    <w:r>
      <w:rPr>
        <w:i/>
      </w:rPr>
      <w:t>Campylobacter jejuni</w:t>
    </w:r>
    <w:r>
      <w:t xml:space="preserve"> transcriptional response to host intestinal extracts reveals the involvement of a widely conserved iron uptake syste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B42D9"/>
    <w:multiLevelType w:val="multilevel"/>
    <w:tmpl w:val="6F847C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raafswwfedqevpacxare7efpzef50pdd5&quot;&gt;RNAseq paper EndNote Library&lt;record-ids&gt;&lt;item&gt;424&lt;/item&gt;&lt;item&gt;471&lt;/item&gt;&lt;/record-ids&gt;&lt;/item&gt;&lt;/Libraries&gt;"/>
  </w:docVars>
  <w:rsids>
    <w:rsidRoot w:val="006942FE"/>
    <w:rsid w:val="00005E50"/>
    <w:rsid w:val="00032E72"/>
    <w:rsid w:val="000344D8"/>
    <w:rsid w:val="0003518D"/>
    <w:rsid w:val="00046AF9"/>
    <w:rsid w:val="00060A0E"/>
    <w:rsid w:val="000638D6"/>
    <w:rsid w:val="00076515"/>
    <w:rsid w:val="000A21FD"/>
    <w:rsid w:val="000A41BB"/>
    <w:rsid w:val="000B33D6"/>
    <w:rsid w:val="000D2C50"/>
    <w:rsid w:val="000D574A"/>
    <w:rsid w:val="000D5D2F"/>
    <w:rsid w:val="000F3593"/>
    <w:rsid w:val="0011282F"/>
    <w:rsid w:val="0014074D"/>
    <w:rsid w:val="00154C89"/>
    <w:rsid w:val="00177FD3"/>
    <w:rsid w:val="001B43D0"/>
    <w:rsid w:val="001C5C9F"/>
    <w:rsid w:val="00215134"/>
    <w:rsid w:val="00223DE7"/>
    <w:rsid w:val="0023409A"/>
    <w:rsid w:val="002429BC"/>
    <w:rsid w:val="00243177"/>
    <w:rsid w:val="00247A45"/>
    <w:rsid w:val="00255B43"/>
    <w:rsid w:val="0026413C"/>
    <w:rsid w:val="002803F8"/>
    <w:rsid w:val="002805FA"/>
    <w:rsid w:val="002812FC"/>
    <w:rsid w:val="00292EEF"/>
    <w:rsid w:val="002969A2"/>
    <w:rsid w:val="002A148C"/>
    <w:rsid w:val="002D1538"/>
    <w:rsid w:val="002E0C2F"/>
    <w:rsid w:val="002E7ACA"/>
    <w:rsid w:val="002F1A81"/>
    <w:rsid w:val="00316BF0"/>
    <w:rsid w:val="00347D10"/>
    <w:rsid w:val="00387FF7"/>
    <w:rsid w:val="00396BDD"/>
    <w:rsid w:val="003B13D9"/>
    <w:rsid w:val="003C4343"/>
    <w:rsid w:val="003D05FF"/>
    <w:rsid w:val="003E0C7D"/>
    <w:rsid w:val="003F2A9C"/>
    <w:rsid w:val="003F37A1"/>
    <w:rsid w:val="004137EF"/>
    <w:rsid w:val="00421BC9"/>
    <w:rsid w:val="0043233A"/>
    <w:rsid w:val="00441B54"/>
    <w:rsid w:val="004447EF"/>
    <w:rsid w:val="0045142C"/>
    <w:rsid w:val="00451D92"/>
    <w:rsid w:val="00452263"/>
    <w:rsid w:val="00457432"/>
    <w:rsid w:val="00462CA8"/>
    <w:rsid w:val="00466710"/>
    <w:rsid w:val="0047523C"/>
    <w:rsid w:val="0047710E"/>
    <w:rsid w:val="00492097"/>
    <w:rsid w:val="00492DC5"/>
    <w:rsid w:val="004B4CCA"/>
    <w:rsid w:val="004C793B"/>
    <w:rsid w:val="004D34E7"/>
    <w:rsid w:val="004D69D1"/>
    <w:rsid w:val="004E24C7"/>
    <w:rsid w:val="004F2343"/>
    <w:rsid w:val="00531AA0"/>
    <w:rsid w:val="0053393B"/>
    <w:rsid w:val="00534967"/>
    <w:rsid w:val="00535052"/>
    <w:rsid w:val="0054472C"/>
    <w:rsid w:val="00547FB0"/>
    <w:rsid w:val="005637FC"/>
    <w:rsid w:val="0056542B"/>
    <w:rsid w:val="00571E0D"/>
    <w:rsid w:val="00584F39"/>
    <w:rsid w:val="005869F2"/>
    <w:rsid w:val="00587881"/>
    <w:rsid w:val="00592528"/>
    <w:rsid w:val="005926AB"/>
    <w:rsid w:val="00592E72"/>
    <w:rsid w:val="00597AEF"/>
    <w:rsid w:val="005A0870"/>
    <w:rsid w:val="005A0E02"/>
    <w:rsid w:val="005A48AE"/>
    <w:rsid w:val="005A6890"/>
    <w:rsid w:val="005C6319"/>
    <w:rsid w:val="005F060B"/>
    <w:rsid w:val="005F4ECF"/>
    <w:rsid w:val="005F5B3D"/>
    <w:rsid w:val="00607903"/>
    <w:rsid w:val="00627806"/>
    <w:rsid w:val="00632A41"/>
    <w:rsid w:val="00647907"/>
    <w:rsid w:val="006648DD"/>
    <w:rsid w:val="00681A95"/>
    <w:rsid w:val="006942FE"/>
    <w:rsid w:val="006A1FD5"/>
    <w:rsid w:val="006B3D5F"/>
    <w:rsid w:val="006F2446"/>
    <w:rsid w:val="0071523A"/>
    <w:rsid w:val="007200EE"/>
    <w:rsid w:val="00733E81"/>
    <w:rsid w:val="00762243"/>
    <w:rsid w:val="00774BE8"/>
    <w:rsid w:val="00782095"/>
    <w:rsid w:val="007970E6"/>
    <w:rsid w:val="007B0856"/>
    <w:rsid w:val="007B1C64"/>
    <w:rsid w:val="007C7B5A"/>
    <w:rsid w:val="007D1131"/>
    <w:rsid w:val="007F3C59"/>
    <w:rsid w:val="00813CF1"/>
    <w:rsid w:val="00815615"/>
    <w:rsid w:val="00817A57"/>
    <w:rsid w:val="00820883"/>
    <w:rsid w:val="0082549C"/>
    <w:rsid w:val="00832D5C"/>
    <w:rsid w:val="00834374"/>
    <w:rsid w:val="0087084B"/>
    <w:rsid w:val="0088388C"/>
    <w:rsid w:val="0089628C"/>
    <w:rsid w:val="008C342A"/>
    <w:rsid w:val="008F1B0C"/>
    <w:rsid w:val="008F583E"/>
    <w:rsid w:val="009116BE"/>
    <w:rsid w:val="00923A70"/>
    <w:rsid w:val="009343ED"/>
    <w:rsid w:val="00934FAC"/>
    <w:rsid w:val="00937F60"/>
    <w:rsid w:val="00940349"/>
    <w:rsid w:val="009433B1"/>
    <w:rsid w:val="009545B3"/>
    <w:rsid w:val="00971E8D"/>
    <w:rsid w:val="00983530"/>
    <w:rsid w:val="009840DB"/>
    <w:rsid w:val="009E4684"/>
    <w:rsid w:val="009F65EA"/>
    <w:rsid w:val="00A0105C"/>
    <w:rsid w:val="00A45FE0"/>
    <w:rsid w:val="00A65AF0"/>
    <w:rsid w:val="00A70C67"/>
    <w:rsid w:val="00A72C95"/>
    <w:rsid w:val="00A73675"/>
    <w:rsid w:val="00A75DFE"/>
    <w:rsid w:val="00A773BC"/>
    <w:rsid w:val="00AA0628"/>
    <w:rsid w:val="00AA7CB8"/>
    <w:rsid w:val="00AB1B84"/>
    <w:rsid w:val="00AC1DA6"/>
    <w:rsid w:val="00AC5693"/>
    <w:rsid w:val="00AF3F84"/>
    <w:rsid w:val="00B00A7A"/>
    <w:rsid w:val="00B024B3"/>
    <w:rsid w:val="00B204D6"/>
    <w:rsid w:val="00B37332"/>
    <w:rsid w:val="00B4016E"/>
    <w:rsid w:val="00B43207"/>
    <w:rsid w:val="00B44B25"/>
    <w:rsid w:val="00B5293C"/>
    <w:rsid w:val="00B93C9D"/>
    <w:rsid w:val="00B94C04"/>
    <w:rsid w:val="00BB5253"/>
    <w:rsid w:val="00BF1B50"/>
    <w:rsid w:val="00BF7881"/>
    <w:rsid w:val="00BF7BC2"/>
    <w:rsid w:val="00C14C4D"/>
    <w:rsid w:val="00C17FCA"/>
    <w:rsid w:val="00C23250"/>
    <w:rsid w:val="00C509D1"/>
    <w:rsid w:val="00C74ACD"/>
    <w:rsid w:val="00CA0791"/>
    <w:rsid w:val="00CA3B54"/>
    <w:rsid w:val="00CA49C3"/>
    <w:rsid w:val="00CA73C0"/>
    <w:rsid w:val="00CD0EEE"/>
    <w:rsid w:val="00D04BC9"/>
    <w:rsid w:val="00D11F2D"/>
    <w:rsid w:val="00D63B27"/>
    <w:rsid w:val="00D80379"/>
    <w:rsid w:val="00D92769"/>
    <w:rsid w:val="00D93E4D"/>
    <w:rsid w:val="00DB0D52"/>
    <w:rsid w:val="00DD0C3D"/>
    <w:rsid w:val="00DF1916"/>
    <w:rsid w:val="00DF3E25"/>
    <w:rsid w:val="00E03D01"/>
    <w:rsid w:val="00E101F0"/>
    <w:rsid w:val="00E415BB"/>
    <w:rsid w:val="00E4592D"/>
    <w:rsid w:val="00E53F17"/>
    <w:rsid w:val="00E55789"/>
    <w:rsid w:val="00E60E7E"/>
    <w:rsid w:val="00E77C20"/>
    <w:rsid w:val="00E93BB1"/>
    <w:rsid w:val="00EA0D51"/>
    <w:rsid w:val="00EB3C6F"/>
    <w:rsid w:val="00ED77A8"/>
    <w:rsid w:val="00EE162A"/>
    <w:rsid w:val="00EF046A"/>
    <w:rsid w:val="00F01D8D"/>
    <w:rsid w:val="00F03CC3"/>
    <w:rsid w:val="00F501A4"/>
    <w:rsid w:val="00F566B2"/>
    <w:rsid w:val="00F56785"/>
    <w:rsid w:val="00F978C7"/>
    <w:rsid w:val="00FB146B"/>
    <w:rsid w:val="00FD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D6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787"/>
    <w:rsid w:val="003F2787"/>
    <w:rsid w:val="00C3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326D68FB50A42DEAC02EB44CFA94A99">
    <w:name w:val="9326D68FB50A42DEAC02EB44CFA94A99"/>
    <w:rsid w:val="003F2787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326D68FB50A42DEAC02EB44CFA94A99">
    <w:name w:val="9326D68FB50A42DEAC02EB44CFA94A99"/>
    <w:rsid w:val="003F278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A88C09-5C09-478D-BD8A-850C0D390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8</cp:revision>
  <cp:lastPrinted>2018-01-20T00:35:00Z</cp:lastPrinted>
  <dcterms:created xsi:type="dcterms:W3CDTF">2018-06-12T23:42:00Z</dcterms:created>
  <dcterms:modified xsi:type="dcterms:W3CDTF">2018-06-20T00:39:00Z</dcterms:modified>
</cp:coreProperties>
</file>